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7B74D" w14:textId="77777777" w:rsidR="009576CE" w:rsidRPr="0054701D" w:rsidRDefault="009576CE" w:rsidP="009576CE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7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II </w:t>
      </w:r>
      <w:r w:rsidRPr="0054701D">
        <w:rPr>
          <w:rFonts w:ascii="Times New Roman" w:hAnsi="Times New Roman" w:cs="Times New Roman"/>
          <w:b/>
        </w:rPr>
        <w:t>epitope of Vir-B10.</w:t>
      </w:r>
    </w:p>
    <w:p w14:paraId="09338A04" w14:textId="2D15E6B2" w:rsidR="009650ED" w:rsidRDefault="009650ED"/>
    <w:tbl>
      <w:tblPr>
        <w:tblStyle w:val="TableGrid"/>
        <w:tblW w:w="11272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100"/>
        <w:gridCol w:w="780"/>
        <w:gridCol w:w="630"/>
        <w:gridCol w:w="990"/>
        <w:gridCol w:w="1170"/>
        <w:gridCol w:w="1440"/>
        <w:gridCol w:w="1620"/>
        <w:gridCol w:w="1080"/>
        <w:gridCol w:w="1462"/>
      </w:tblGrid>
      <w:tr w:rsidR="009576CE" w:rsidRPr="0054701D" w14:paraId="7D55195C" w14:textId="77777777" w:rsidTr="00294759">
        <w:tc>
          <w:tcPr>
            <w:tcW w:w="2100" w:type="dxa"/>
          </w:tcPr>
          <w:p w14:paraId="093CF2F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024294C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0" w:type="dxa"/>
          </w:tcPr>
          <w:p w14:paraId="4F533B7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471DFB0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643463D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48E6BAD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569BC45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30C83AD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0C85050C" w14:textId="77777777" w:rsidR="009576CE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661F5BC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5C10A08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04EB66F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55D8BD6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76E63B4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97D1B7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4F9363B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2" w:type="dxa"/>
          </w:tcPr>
          <w:p w14:paraId="646477C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</w:tc>
      </w:tr>
      <w:tr w:rsidR="009576CE" w:rsidRPr="0054701D" w14:paraId="56F2C0D1" w14:textId="77777777" w:rsidTr="00294759">
        <w:tc>
          <w:tcPr>
            <w:tcW w:w="2100" w:type="dxa"/>
          </w:tcPr>
          <w:p w14:paraId="44BAE47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GPSEDGGGQGTDSRF</w:t>
            </w:r>
          </w:p>
          <w:p w14:paraId="50DBA7C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15C09BD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9276E6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18C45E4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4062C93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28CD94D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1276</w:t>
            </w:r>
          </w:p>
          <w:p w14:paraId="71D340A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065783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FC13BD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21252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799B540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71EAEE34" w14:textId="77777777" w:rsidTr="00294759">
        <w:tc>
          <w:tcPr>
            <w:tcW w:w="2100" w:type="dxa"/>
          </w:tcPr>
          <w:p w14:paraId="39DC07F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MIDAVLETAINSDIP</w:t>
            </w:r>
          </w:p>
          <w:p w14:paraId="49295F4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5337E4A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24BC2A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4F77F87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48836E4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52A887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461</w:t>
            </w:r>
          </w:p>
          <w:p w14:paraId="7BC1FB9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BDCEEA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45BD263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6FA46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4A030BD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03DE149D" w14:textId="77777777" w:rsidTr="00294759">
        <w:tc>
          <w:tcPr>
            <w:tcW w:w="2100" w:type="dxa"/>
          </w:tcPr>
          <w:p w14:paraId="5CC147A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SAGTDELGRNGSAG</w:t>
            </w:r>
          </w:p>
          <w:p w14:paraId="7DE7FC1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47BEA6F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</w:tcPr>
          <w:p w14:paraId="78183CF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0" w:type="dxa"/>
          </w:tcPr>
          <w:p w14:paraId="54E733B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44B7834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F34943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0128</w:t>
            </w:r>
          </w:p>
          <w:p w14:paraId="2F27A04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E3CC5D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C7FBC1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5F0A5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381D1CA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4FE0F32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4FA703FF" w14:textId="77777777" w:rsidTr="00294759">
        <w:tc>
          <w:tcPr>
            <w:tcW w:w="2100" w:type="dxa"/>
          </w:tcPr>
          <w:p w14:paraId="79C989E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KRGTPMIVLGGGGDG</w:t>
            </w:r>
          </w:p>
          <w:p w14:paraId="43BC259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23FB784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1416AB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45A8008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5928A27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6EDA4B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9000</w:t>
            </w:r>
          </w:p>
          <w:p w14:paraId="65D4F97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67417A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EBC93C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37DE38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4F8F832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518F40F4" w14:textId="77777777" w:rsidTr="00294759">
        <w:tc>
          <w:tcPr>
            <w:tcW w:w="2100" w:type="dxa"/>
          </w:tcPr>
          <w:p w14:paraId="55513A8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LVVCAITGMAYYMFF</w:t>
            </w:r>
          </w:p>
          <w:p w14:paraId="283E642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7C94ADE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EDFE47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1E4D4F2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16E33B0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265B5E0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723</w:t>
            </w:r>
          </w:p>
          <w:p w14:paraId="1A33AD2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B8787B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96F492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575CA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0B8A3E9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14822EDE" w14:textId="77777777" w:rsidTr="00294759">
        <w:tc>
          <w:tcPr>
            <w:tcW w:w="2100" w:type="dxa"/>
          </w:tcPr>
          <w:p w14:paraId="7FBBA94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SAGTDELGRNGSAGF</w:t>
            </w:r>
          </w:p>
          <w:p w14:paraId="5D5A046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6168985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</w:tcPr>
          <w:p w14:paraId="04A9648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0" w:type="dxa"/>
          </w:tcPr>
          <w:p w14:paraId="718157F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0A198EC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1874A8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347</w:t>
            </w:r>
          </w:p>
          <w:p w14:paraId="0E42D58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506E75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4E52CF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6FB33C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2DFE6C0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0930BB7E" w14:textId="77777777" w:rsidTr="00294759">
        <w:tc>
          <w:tcPr>
            <w:tcW w:w="2100" w:type="dxa"/>
          </w:tcPr>
          <w:p w14:paraId="614CBF9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HGIDIQINSAGTDE</w:t>
            </w:r>
          </w:p>
          <w:p w14:paraId="585E952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3F8D448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298AA17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0" w:type="dxa"/>
          </w:tcPr>
          <w:p w14:paraId="46615BC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200B8DD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64CED5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6693</w:t>
            </w:r>
          </w:p>
          <w:p w14:paraId="003AB91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7DC6D84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E6254F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D6190A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52F7D84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4576A47F" w14:textId="77777777" w:rsidTr="00294759">
        <w:tc>
          <w:tcPr>
            <w:tcW w:w="2100" w:type="dxa"/>
          </w:tcPr>
          <w:p w14:paraId="2D957DE2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LPHGIDIQINSAGTD</w:t>
            </w:r>
          </w:p>
          <w:p w14:paraId="5B0B07E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513B7A6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630" w:type="dxa"/>
          </w:tcPr>
          <w:p w14:paraId="71D42F9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7433849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77722D5B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7242E52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6472</w:t>
            </w:r>
          </w:p>
          <w:p w14:paraId="0B5F0FE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9576CE" w:rsidRPr="0054701D" w14:paraId="6C424C37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58F28E19" w14:textId="77777777" w:rsidR="009576CE" w:rsidRPr="0054701D" w:rsidRDefault="009576CE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4672D2D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E0F5B7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Probable non-allergen</w:t>
            </w:r>
          </w:p>
          <w:p w14:paraId="6E35E55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ACEC8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  <w:p w14:paraId="18FB363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785A90E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100.00%</w:t>
            </w:r>
          </w:p>
        </w:tc>
      </w:tr>
      <w:tr w:rsidR="009576CE" w:rsidRPr="0054701D" w14:paraId="37D6CE97" w14:textId="77777777" w:rsidTr="00294759">
        <w:tc>
          <w:tcPr>
            <w:tcW w:w="2100" w:type="dxa"/>
          </w:tcPr>
          <w:p w14:paraId="7391723A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INSAGTDELGRNGSA</w:t>
            </w:r>
          </w:p>
          <w:p w14:paraId="2DD80FF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54E911A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0C562F5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0" w:type="dxa"/>
          </w:tcPr>
          <w:p w14:paraId="6163255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339CB42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DB725F0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5296</w:t>
            </w:r>
          </w:p>
          <w:p w14:paraId="16373AC3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br/>
            </w:r>
          </w:p>
          <w:tbl>
            <w:tblPr>
              <w:tblW w:w="5000" w:type="pct"/>
              <w:jc w:val="center"/>
              <w:tblLayout w:type="fixed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9576CE" w:rsidRPr="0054701D" w14:paraId="30816FFA" w14:textId="77777777" w:rsidTr="00294759">
              <w:trPr>
                <w:jc w:val="center"/>
              </w:trPr>
              <w:tc>
                <w:tcPr>
                  <w:tcW w:w="9360" w:type="dxa"/>
                  <w:vAlign w:val="center"/>
                </w:tcPr>
                <w:p w14:paraId="5FD604C2" w14:textId="77777777" w:rsidR="009576CE" w:rsidRPr="0054701D" w:rsidRDefault="009576CE" w:rsidP="00294759">
                  <w:pPr>
                    <w:widowControl w:val="0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70B19A1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706C9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C03DFB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BAA1BA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  <w:p w14:paraId="47F50F3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1F55C0EC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9576CE" w:rsidRPr="0054701D" w14:paraId="43024B0C" w14:textId="77777777" w:rsidTr="00294759">
        <w:trPr>
          <w:trHeight w:val="737"/>
        </w:trPr>
        <w:tc>
          <w:tcPr>
            <w:tcW w:w="2100" w:type="dxa"/>
          </w:tcPr>
          <w:p w14:paraId="46C03AD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CAITGMAYYMFFRGS</w:t>
            </w:r>
          </w:p>
          <w:p w14:paraId="579D3419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44E48A8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0EA463DF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14:paraId="53982645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14:paraId="0F01111E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36FA5C87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4432</w:t>
            </w:r>
          </w:p>
          <w:p w14:paraId="3DBC7C7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2FF9768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26030C6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F3BD40D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62" w:type="dxa"/>
          </w:tcPr>
          <w:p w14:paraId="1542E971" w14:textId="77777777" w:rsidR="009576CE" w:rsidRPr="0054701D" w:rsidRDefault="009576CE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474C5622" w14:textId="77777777" w:rsidR="00E20F3C" w:rsidRPr="0054701D" w:rsidRDefault="00E20F3C" w:rsidP="00E20F3C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3C40060B" w14:textId="77777777" w:rsidR="009576CE" w:rsidRDefault="009576CE"/>
    <w:sectPr w:rsidR="00957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CE"/>
    <w:rsid w:val="009576CE"/>
    <w:rsid w:val="009650ED"/>
    <w:rsid w:val="00E2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9A2E0"/>
  <w15:chartTrackingRefBased/>
  <w15:docId w15:val="{E5957902-11E1-4BB4-84B7-B57A0C64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6CE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6C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1:07:00Z</dcterms:created>
  <dcterms:modified xsi:type="dcterms:W3CDTF">2024-08-16T21:12:00Z</dcterms:modified>
</cp:coreProperties>
</file>